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1DC7" w:rsidRPr="001172BF" w:rsidRDefault="00071DC7">
      <w:r w:rsidRPr="001172BF">
        <w:t>Table</w:t>
      </w:r>
      <w:r w:rsidR="00A549F4" w:rsidRPr="001172BF">
        <w:t xml:space="preserve"> </w:t>
      </w:r>
      <w:proofErr w:type="spellStart"/>
      <w:r w:rsidR="00A549F4" w:rsidRPr="001172BF">
        <w:t>supplemental</w:t>
      </w:r>
      <w:proofErr w:type="spellEnd"/>
      <w:r w:rsidR="00A549F4" w:rsidRPr="001172BF">
        <w:t xml:space="preserve"> 1</w:t>
      </w:r>
      <w:r w:rsidRPr="001172BF">
        <w:t xml:space="preserve"> : </w:t>
      </w:r>
      <w:bookmarkStart w:id="0" w:name="_GoBack"/>
      <w:bookmarkEnd w:id="0"/>
    </w:p>
    <w:tbl>
      <w:tblPr>
        <w:tblW w:w="958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37"/>
        <w:gridCol w:w="939"/>
        <w:gridCol w:w="811"/>
        <w:gridCol w:w="1781"/>
        <w:gridCol w:w="2903"/>
        <w:gridCol w:w="2115"/>
      </w:tblGrid>
      <w:tr w:rsidR="001172BF" w:rsidRPr="001172BF" w:rsidTr="00071DC7">
        <w:trPr>
          <w:trHeight w:val="590"/>
        </w:trPr>
        <w:tc>
          <w:tcPr>
            <w:tcW w:w="2787" w:type="dxa"/>
            <w:gridSpan w:val="3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hideMark/>
          </w:tcPr>
          <w:p w:rsidR="00071DC7" w:rsidRPr="001172BF" w:rsidRDefault="00336635" w:rsidP="00336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172B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 xml:space="preserve">SCLC CD56+CTC </w:t>
            </w:r>
            <w:proofErr w:type="spellStart"/>
            <w:r w:rsidRPr="001172B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gene</w:t>
            </w:r>
            <w:proofErr w:type="spellEnd"/>
            <w:r w:rsidRPr="001172B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 xml:space="preserve"> </w:t>
            </w:r>
            <w:r w:rsidR="00071DC7" w:rsidRPr="001172B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ignature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071DC7" w:rsidRPr="001172BF" w:rsidRDefault="00071DC7" w:rsidP="00071D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proofErr w:type="spellStart"/>
            <w:r w:rsidRPr="001172B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GC.CommonGenes</w:t>
            </w:r>
            <w:proofErr w:type="spellEnd"/>
          </w:p>
        </w:tc>
        <w:tc>
          <w:tcPr>
            <w:tcW w:w="290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071DC7" w:rsidRPr="001172BF" w:rsidRDefault="00071DC7" w:rsidP="00071D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proofErr w:type="spellStart"/>
            <w:r w:rsidRPr="001172B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IntOGen.Mutational.DriverGenes</w:t>
            </w:r>
            <w:proofErr w:type="spellEnd"/>
          </w:p>
        </w:tc>
        <w:tc>
          <w:tcPr>
            <w:tcW w:w="21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71DC7" w:rsidRPr="001172BF" w:rsidRDefault="00071DC7" w:rsidP="00071D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proofErr w:type="spellStart"/>
            <w:r w:rsidRPr="001172B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yCancerGenome.SCLC</w:t>
            </w:r>
            <w:proofErr w:type="spellEnd"/>
          </w:p>
        </w:tc>
      </w:tr>
      <w:tr w:rsidR="001172BF" w:rsidRPr="001172BF" w:rsidTr="00071DC7">
        <w:trPr>
          <w:trHeight w:val="290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172B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R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172B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EP30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172B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EIS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172B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R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172B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R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172B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BRAF</w:t>
            </w:r>
          </w:p>
        </w:tc>
      </w:tr>
      <w:tr w:rsidR="001172BF" w:rsidRPr="001172BF" w:rsidTr="00071DC7">
        <w:trPr>
          <w:trHeight w:val="290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172B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RHGAP3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172B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EPHB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172B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TOR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172B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RNT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172B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RHGAP35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172B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REBBP</w:t>
            </w:r>
          </w:p>
        </w:tc>
      </w:tr>
      <w:tr w:rsidR="001172BF" w:rsidRPr="001172BF" w:rsidTr="00071DC7">
        <w:trPr>
          <w:trHeight w:val="290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172B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RNT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172B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ERBB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172B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NF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172B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BAX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172B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BRAF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172B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EP300</w:t>
            </w:r>
          </w:p>
        </w:tc>
      </w:tr>
      <w:tr w:rsidR="001172BF" w:rsidRPr="001172BF" w:rsidTr="00071DC7">
        <w:trPr>
          <w:trHeight w:val="290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172B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XL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172B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ESR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172B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NR4A3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172B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BRAF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172B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REBBP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172B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ERBB2</w:t>
            </w:r>
          </w:p>
        </w:tc>
      </w:tr>
      <w:tr w:rsidR="001172BF" w:rsidRPr="001172BF" w:rsidTr="00071DC7">
        <w:trPr>
          <w:trHeight w:val="290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172B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BAX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172B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FZD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172B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NRG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172B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REBBP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172B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EP30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172B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DM2</w:t>
            </w:r>
          </w:p>
        </w:tc>
      </w:tr>
      <w:tr w:rsidR="001172BF" w:rsidRPr="001172BF" w:rsidTr="00071DC7">
        <w:trPr>
          <w:trHeight w:val="290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172B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BMI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172B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HCK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172B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PARP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172B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DNM2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172B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ERBB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172B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TOR</w:t>
            </w:r>
          </w:p>
        </w:tc>
      </w:tr>
      <w:tr w:rsidR="001172BF" w:rsidRPr="001172BF" w:rsidTr="00071DC7">
        <w:trPr>
          <w:trHeight w:val="290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172B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BRAF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172B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HDAC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172B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PIP5K1C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172B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EP300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172B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ESR1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172B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PARP1</w:t>
            </w:r>
          </w:p>
        </w:tc>
      </w:tr>
      <w:tr w:rsidR="001172BF" w:rsidRPr="001172BF" w:rsidTr="00071DC7">
        <w:trPr>
          <w:trHeight w:val="290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172B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BTRC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172B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HIF1A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172B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PLCB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172B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ERBB2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172B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KMT2A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172B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TP53</w:t>
            </w:r>
          </w:p>
        </w:tc>
      </w:tr>
      <w:tr w:rsidR="001172BF" w:rsidRPr="001172BF" w:rsidTr="00071DC7">
        <w:trPr>
          <w:trHeight w:val="290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172B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ACNA1A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172B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HIF3A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172B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PRKCG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172B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ESR1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172B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DM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172B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TSC1</w:t>
            </w:r>
          </w:p>
        </w:tc>
      </w:tr>
      <w:tr w:rsidR="001172BF" w:rsidRPr="001172BF" w:rsidTr="00071DC7">
        <w:trPr>
          <w:trHeight w:val="290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172B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ACNA1C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172B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HIPK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172B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PRKDC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172B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HIF1A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172B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TOR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</w:tr>
      <w:tr w:rsidR="001172BF" w:rsidRPr="001172BF" w:rsidTr="00071DC7">
        <w:trPr>
          <w:trHeight w:val="290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172B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HD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172B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INSR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172B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PROX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172B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ITGAV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172B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NF1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</w:tr>
      <w:tr w:rsidR="001172BF" w:rsidRPr="001172BF" w:rsidTr="00071DC7">
        <w:trPr>
          <w:trHeight w:val="290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172B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ITED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172B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INSRR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172B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PTK7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172B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KMT2A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172B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NRG1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</w:tr>
      <w:tr w:rsidR="001172BF" w:rsidRPr="001172BF" w:rsidTr="00071DC7">
        <w:trPr>
          <w:trHeight w:val="290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172B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OL27A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172B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ITGAV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172B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PTPRS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172B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DM2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172B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MAD4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</w:tr>
      <w:tr w:rsidR="001172BF" w:rsidRPr="001172BF" w:rsidTr="00071DC7">
        <w:trPr>
          <w:trHeight w:val="290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172B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OL4A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172B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ITGB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172B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ROCK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172B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TOR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172B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TAT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</w:tr>
      <w:tr w:rsidR="001172BF" w:rsidRPr="001172BF" w:rsidTr="00071DC7">
        <w:trPr>
          <w:trHeight w:val="290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172B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OL4A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172B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JARID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172B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RUNX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172B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NF1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172B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TAT5B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</w:tr>
      <w:tr w:rsidR="001172BF" w:rsidRPr="001172BF" w:rsidTr="00071DC7">
        <w:trPr>
          <w:trHeight w:val="290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172B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OL5A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172B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KALRN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172B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IX4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172B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NR4A3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172B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TP5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</w:tr>
      <w:tr w:rsidR="001172BF" w:rsidRPr="001172BF" w:rsidTr="00071DC7">
        <w:trPr>
          <w:trHeight w:val="290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172B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OL9A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172B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KDM5B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172B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MAD4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172B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NRG1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172B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TSC1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</w:tr>
      <w:tr w:rsidR="001172BF" w:rsidRPr="001172BF" w:rsidTr="00071DC7">
        <w:trPr>
          <w:trHeight w:val="290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172B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OL9A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172B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KMT2A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172B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TAT3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172B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MAD4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172B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</w:tr>
      <w:tr w:rsidR="001172BF" w:rsidRPr="001172BF" w:rsidTr="00071DC7">
        <w:trPr>
          <w:trHeight w:val="290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172B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REBBP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172B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KMT2E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172B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TAT5B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172B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TAT3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172B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</w:tr>
      <w:tr w:rsidR="001172BF" w:rsidRPr="001172BF" w:rsidTr="00071DC7">
        <w:trPr>
          <w:trHeight w:val="290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172B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SF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172B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LAMC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172B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TP53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172B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TAT5B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172B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</w:tr>
      <w:tr w:rsidR="001172BF" w:rsidRPr="001172BF" w:rsidTr="00071DC7">
        <w:trPr>
          <w:trHeight w:val="290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172B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DNM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172B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LRP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172B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TRIM28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172B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TP53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172B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</w:tr>
      <w:tr w:rsidR="001172BF" w:rsidRPr="001172BF" w:rsidTr="00071DC7">
        <w:trPr>
          <w:trHeight w:val="290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172B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DSCAM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172B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AP3K1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172B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TSC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172B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TSC1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172B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</w:tr>
      <w:tr w:rsidR="001172BF" w:rsidRPr="001172BF" w:rsidTr="00071DC7">
        <w:trPr>
          <w:trHeight w:val="290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172B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EGLN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172B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DM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172B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WNT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172B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172B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</w:tr>
      <w:tr w:rsidR="001172BF" w:rsidRPr="001172BF" w:rsidTr="00071DC7">
        <w:trPr>
          <w:trHeight w:val="290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172B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EGR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172B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ECP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172B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YAP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172B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172B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</w:tr>
      <w:tr w:rsidR="00071DC7" w:rsidRPr="001172BF" w:rsidTr="00071DC7">
        <w:trPr>
          <w:trHeight w:val="290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172B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EIF2AK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172B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ED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172B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ZBTB7A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172B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1172B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DC7" w:rsidRPr="001172BF" w:rsidRDefault="00071DC7" w:rsidP="00071DC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</w:tr>
    </w:tbl>
    <w:p w:rsidR="007B2ED9" w:rsidRPr="001172BF" w:rsidRDefault="007B2ED9"/>
    <w:sectPr w:rsidR="007B2ED9" w:rsidRPr="001172B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1DC7"/>
    <w:rsid w:val="00071DC7"/>
    <w:rsid w:val="001172BF"/>
    <w:rsid w:val="002C3E8E"/>
    <w:rsid w:val="00336635"/>
    <w:rsid w:val="004F6991"/>
    <w:rsid w:val="007B2ED9"/>
    <w:rsid w:val="00A549F4"/>
    <w:rsid w:val="00EB5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6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7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54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my Pedeux</dc:creator>
  <cp:lastModifiedBy>Charles</cp:lastModifiedBy>
  <cp:revision>3</cp:revision>
  <dcterms:created xsi:type="dcterms:W3CDTF">2022-04-27T13:17:00Z</dcterms:created>
  <dcterms:modified xsi:type="dcterms:W3CDTF">2022-08-25T19:13:00Z</dcterms:modified>
</cp:coreProperties>
</file>